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E2A" w:rsidRPr="00A03955" w:rsidRDefault="004C0E2A" w:rsidP="00A03955">
      <w:pPr>
        <w:widowControl/>
        <w:jc w:val="left"/>
        <w:rPr>
          <w:rFonts w:ascii="Arial" w:hAnsi="Arial" w:cs="Arial"/>
          <w:color w:val="000000"/>
          <w:kern w:val="0"/>
          <w:sz w:val="22"/>
          <w:szCs w:val="22"/>
        </w:rPr>
      </w:pPr>
      <w:r w:rsidRPr="004C0E2A">
        <w:rPr>
          <w:rFonts w:ascii="Arial" w:hAnsi="Arial" w:cs="Arial"/>
          <w:b/>
          <w:color w:val="000000"/>
          <w:kern w:val="0"/>
          <w:sz w:val="22"/>
          <w:szCs w:val="22"/>
        </w:rPr>
        <w:t>Table S1</w:t>
      </w:r>
      <w:r w:rsidRPr="00A03955">
        <w:rPr>
          <w:rFonts w:ascii="Arial" w:hAnsi="Arial" w:cs="Arial"/>
          <w:color w:val="000000"/>
          <w:kern w:val="0"/>
          <w:sz w:val="22"/>
          <w:szCs w:val="22"/>
        </w:rPr>
        <w:t xml:space="preserve"> The sequences of circDENND2A siRNA, miR-625-5p mimic and inhibitor.</w:t>
      </w:r>
      <w:bookmarkStart w:id="0" w:name="_GoBack"/>
      <w:bookmarkEnd w:id="0"/>
    </w:p>
    <w:tbl>
      <w:tblPr>
        <w:tblW w:w="13060" w:type="dxa"/>
        <w:tblInd w:w="98" w:type="dxa"/>
        <w:tblLook w:val="04A0" w:firstRow="1" w:lastRow="0" w:firstColumn="1" w:lastColumn="0" w:noHBand="0" w:noVBand="1"/>
      </w:tblPr>
      <w:tblGrid>
        <w:gridCol w:w="1325"/>
        <w:gridCol w:w="3770"/>
        <w:gridCol w:w="3876"/>
        <w:gridCol w:w="4089"/>
      </w:tblGrid>
      <w:tr w:rsidR="00A03955" w:rsidRPr="00A03955" w:rsidTr="00A03955">
        <w:trPr>
          <w:trHeight w:val="300"/>
        </w:trPr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equence(5'-3')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ligo RNAs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DENND2A-siRNA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UUGACCCUGUGGUCUGCACUG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iR-625-5p mimic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GGGGAAAGUUCUAUAGUC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iR-625-5p inhibitor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GACUAUAGAACUUUCCCCCU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03955" w:rsidRPr="00A03955" w:rsidTr="00A03955">
        <w:trPr>
          <w:trHeight w:val="300"/>
        </w:trPr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Forward Sequence(5'-3')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Reverse Sequence(5'-3')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955" w:rsidRPr="00A03955" w:rsidRDefault="00A03955" w:rsidP="00A0395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ligo DNAs (Primers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DENND2A(hsa_circ_0002142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GAACAGAAGACTGTGGACCG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GTCTCTAGGAATGGAATGGAGG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ADGRL3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GGCTCCTGACAACAAATAAGA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CCAGCTCTCTAGCAATGT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AHCTF1(hsa_circ_0017331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CCATTGAACGAGCTAAGC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TGCCTCCTTCATCTCGTTTCC 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AIMP2(hsa_circ_0134468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AGCGTGCCTGAAAACCTT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CATCTTGGCGGGACTCAAG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AMD1(hsa_circ_0005954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AGGGTACCCACACCGGA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TAAGCTTCCTGCTTGTCAGT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COL4A3BP(hsa_circ_0073050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ATCCCACTTTGGAGGACCAG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TGGATGTTGCAGAGTAGCC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DNAJC6(hsa_circ_0002454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CAGACATCTTGACCACTACAC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GTCAAAGAGACCTCCCCCA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GCLM</w:t>
            </w:r>
            <w:proofErr w:type="spellEnd"/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hsa_circ_0003513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AATCTTGCCTCCTGCTGTGT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TCTACTGCATGAGATACAGTGC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NAV2(hsa_circ_0095567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GGAGGGATCGACAAGCAAG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AGTCGGTGAACCACACTCTC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NOLC1(hsa_circ_0000257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TTCTGACTCAAGCTCCGAGG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GAAGAGGCATTGGCATCCT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PPP1R12B(hsa_circ_0002414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CTCTGACCTTGCAGAAGAG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GTCTTGCTGGTTTACATTGGC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rcSUFU</w:t>
            </w:r>
            <w:proofErr w:type="spellEnd"/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hsa_circ_0003779)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GTCCTTCCACCAATCAACC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CAGCATGTGCTGAATTCTTG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ENND2A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ACTGAAGGCCATTCCCCAG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CTTCGGCAGTAACCGAACC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KT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CCGAGGTCGACACAAGGT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TGGCCGAGTAGGAGAACTG</w:t>
            </w:r>
          </w:p>
        </w:tc>
      </w:tr>
      <w:tr w:rsidR="00A03955" w:rsidRPr="00A03955" w:rsidTr="00A03955">
        <w:trPr>
          <w:trHeight w:val="285"/>
        </w:trPr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β-actin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ATCATTGCTCCTCCTGAGCG 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955" w:rsidRPr="00A03955" w:rsidRDefault="00A03955" w:rsidP="00A039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A0395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CTCCTGCTTGCTGATCCAC</w:t>
            </w:r>
          </w:p>
        </w:tc>
      </w:tr>
    </w:tbl>
    <w:p w:rsidR="001D6DFD" w:rsidRDefault="001D6DFD"/>
    <w:sectPr w:rsidR="001D6DFD" w:rsidSect="00A039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08C" w:rsidRDefault="0054308C" w:rsidP="00A03955">
      <w:r>
        <w:separator/>
      </w:r>
    </w:p>
  </w:endnote>
  <w:endnote w:type="continuationSeparator" w:id="0">
    <w:p w:rsidR="0054308C" w:rsidRDefault="0054308C" w:rsidP="00A03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ckwell">
    <w:altName w:val="Gentium Basic"/>
    <w:charset w:val="00"/>
    <w:family w:val="roman"/>
    <w:pitch w:val="variable"/>
    <w:sig w:usb0="00000003" w:usb1="00000000" w:usb2="00000000" w:usb3="00000000" w:csb0="00000001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08C" w:rsidRDefault="0054308C" w:rsidP="00A03955">
      <w:r>
        <w:separator/>
      </w:r>
    </w:p>
  </w:footnote>
  <w:footnote w:type="continuationSeparator" w:id="0">
    <w:p w:rsidR="0054308C" w:rsidRDefault="0054308C" w:rsidP="00A03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A03955"/>
    <w:rsid w:val="001D6DFD"/>
    <w:rsid w:val="002B2C36"/>
    <w:rsid w:val="002B3E5F"/>
    <w:rsid w:val="004C0E2A"/>
    <w:rsid w:val="0054308C"/>
    <w:rsid w:val="00A03955"/>
    <w:rsid w:val="00CB31C4"/>
    <w:rsid w:val="00F3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TFangsong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E5F"/>
    <w:pPr>
      <w:widowControl w:val="0"/>
      <w:jc w:val="both"/>
    </w:pPr>
    <w:rPr>
      <w:rFonts w:ascii="Calibri" w:eastAsia="SimSun" w:hAnsi="Calibri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E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E5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3E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E5F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B3E5F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B3E5F"/>
    <w:rPr>
      <w:rFonts w:ascii="Calibri" w:eastAsia="SimSun" w:hAnsi="Calibri" w:cs="Times New Roman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34"/>
    <w:qFormat/>
    <w:rsid w:val="002B3E5F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3E5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A03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03955"/>
    <w:rPr>
      <w:rFonts w:ascii="Calibri" w:eastAsia="SimSun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03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03955"/>
    <w:rPr>
      <w:rFonts w:ascii="Calibri" w:eastAsia="SimSun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3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沉稳">
      <a:majorFont>
        <a:latin typeface="Rockwell"/>
        <a:ea typeface=""/>
        <a:cs typeface=""/>
        <a:font script="Grek" typeface="Cambria"/>
        <a:font script="Cyrl" typeface="Cambria"/>
        <a:font script="Jpan" typeface="HG明朝B"/>
        <a:font script="Hang" typeface="바탕"/>
        <a:font script="Hans" typeface="方正姚体"/>
        <a:font script="Hant" typeface="微軟正黑體"/>
        <a:font script="Arab" typeface="Times New Roman"/>
        <a:font script="Hebr" typeface="David"/>
        <a:font script="Thai" typeface="Jasmine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Rockwell"/>
        <a:ea typeface=""/>
        <a:cs typeface=""/>
        <a:font script="Grek" typeface="Cambria"/>
        <a:font script="Cyrl" typeface="Cambria"/>
        <a:font script="Jpan" typeface="HG明朝B"/>
        <a:font script="Hang" typeface="바탕"/>
        <a:font script="Hans" typeface="方正姚体"/>
        <a:font script="Hant" typeface="標楷體"/>
        <a:font script="Arab" typeface="Times New Roman"/>
        <a:font script="Hebr" typeface="David"/>
        <a:font script="Thai" typeface="Jasmine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1279</Characters>
  <Application>Microsoft Office Word</Application>
  <DocSecurity>0</DocSecurity>
  <Lines>91</Lines>
  <Paragraphs>61</Paragraphs>
  <ScaleCrop>false</ScaleCrop>
  <Company>Microsoft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CAPITAN</cp:lastModifiedBy>
  <cp:revision>3</cp:revision>
  <dcterms:created xsi:type="dcterms:W3CDTF">2018-11-02T12:51:00Z</dcterms:created>
  <dcterms:modified xsi:type="dcterms:W3CDTF">2019-03-20T23:43:00Z</dcterms:modified>
</cp:coreProperties>
</file>